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firstLine="284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</w:t>
      </w:r>
      <w:r>
        <w:rPr>
          <w:rFonts w:cs="Arial" w:ascii="Arial" w:hAnsi="Arial"/>
          <w:b/>
          <w:color w:val="FF0000"/>
          <w:sz w:val="24"/>
          <w:szCs w:val="24"/>
          <w:lang w:val="en-US"/>
        </w:rPr>
        <w:t>2</w:t>
      </w:r>
    </w:p>
    <w:p>
      <w:pPr>
        <w:pStyle w:val="Normal"/>
        <w:ind w:left="0" w:hanging="0"/>
        <w:jc w:val="center"/>
        <w:rPr/>
      </w:pPr>
      <w:r>
        <w:rPr/>
        <w:t>Primers used in this study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5580"/>
      </w:tblGrid>
      <w:tr>
        <w:trPr>
          <w:trHeight w:val="563" w:hRule="atLeast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ind w:left="0" w:hanging="357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Primers for mou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cc. No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(5’→ 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-1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08361.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TGT AAT GAA AGA CGG CAC AC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TCT TCT TTG GGT ATT GCT T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TNF-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13693.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 TCT TCT CAT TCC TGC TTG TGG</w:t>
            </w:r>
          </w:p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GT CTG GGC CAT AGA ACT 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NLR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145827.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CCC TTG GAG ACA CAG GAC T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AG GCT GCA GTT GTC TAA TTC 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23258.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4"/>
                <w:szCs w:val="24"/>
                <w:lang w:val="en-US"/>
              </w:rPr>
              <w:t>for: GAG CAG CTG CAA ACG ACT A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2" w:name="OLE_LINK2"/>
            <w:bookmarkStart w:id="3" w:name="OLE_LINK1"/>
            <w:r>
              <w:rPr>
                <w:rFonts w:cs="Arial" w:ascii="Arial" w:hAnsi="Arial"/>
                <w:sz w:val="24"/>
                <w:szCs w:val="24"/>
                <w:lang w:val="en-US"/>
              </w:rPr>
              <w:t>rev:</w:t>
            </w:r>
            <w:bookmarkEnd w:id="2"/>
            <w:bookmarkEnd w:id="3"/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GTC CAC AAA GTG TCC TGT TCT 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TIMP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Y62285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TCC TCT TGT TGC TAT CAC TGA TAG CTT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CGC TGG TAT AAG GTG GTC TCG 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MMP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1359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CAG GAT AAA CTG TAT GGC TTC TG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rev: GCC GAG TTG CCC CCA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GAP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XM_00147362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 ACT GCC ACC CAG AAG ACT G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CAC CAC CCT GTT GCT GTA G</w:t>
            </w:r>
          </w:p>
        </w:tc>
      </w:tr>
      <w:tr>
        <w:trPr>
          <w:trHeight w:val="563" w:hRule="atLeast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0"/>
              <w:ind w:left="0" w:hanging="357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Primers for hum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cc. No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(5’→ 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IL-1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0057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TAC CTG TCC TGC GTG TTG A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TCT TTG GGT AAT TTT TGG GAT 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NLR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F41047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GGA GAG ACC TTT ATG AGA AAG CA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CT GTC TTC CTG GCA TAT CAC 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TP7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Q01592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TCA TCT TCT TTA TCT TGT GTA CCT TTG</w:t>
            </w:r>
          </w:p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sv-SE"/>
              </w:rPr>
              <w:t>rev: GAT TTG TAG GCC TGA ACG TAG 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Caspase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C06232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CCG AAG GTG ATC ATC ATC C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ATA GCA TCA TCC TCA AAC TCT TCT 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TNF-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0059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GCT GCA CTT TGG AGT GAT CG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TT TGC TAC AAC ATG GGC ATC 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B02341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GT TTC ACA CCA GCC TGG AA</w:t>
            </w:r>
          </w:p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TTT TCA AGC TGG CTT TTC 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TIMP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0325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for: GGG CTT CAC CAA GAC CTA CA 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TGC AGG GGA TGG ATA AAC 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MMP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0499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GAA CCA ATC TCA CCG ACA GG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rev: GCC ACC CGA GTG TAA CCA TA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GAP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F26108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AGC CAC ATC GCT CAG ACA 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CC CAA TAC GAC CAA ATC 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360" w:hanging="360"/>
      <w:jc w:val="both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2:09:00Z</dcterms:created>
  <dc:creator>weiskirchen</dc:creator>
  <dc:description/>
  <cp:keywords/>
  <dc:language>en-US</dc:language>
  <cp:lastModifiedBy>Ralf</cp:lastModifiedBy>
  <dcterms:modified xsi:type="dcterms:W3CDTF">2014-08-23T16:42:00Z</dcterms:modified>
  <cp:revision>7</cp:revision>
  <dc:subject/>
  <dc:title>Table A 1</dc:title>
</cp:coreProperties>
</file>